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EAB10" w14:textId="50F74C11" w:rsidR="004E729D" w:rsidRDefault="004E729D" w:rsidP="00C05EBD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A2E0CBB" w14:textId="1B9332AD" w:rsidR="00C05EBD" w:rsidRPr="002516FF" w:rsidRDefault="00C05EBD" w:rsidP="00D70CF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516F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90BDDBA" wp14:editId="57462254">
            <wp:extent cx="3848100" cy="2273300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E8408" w14:textId="6AD9053A" w:rsidR="004E729D" w:rsidRPr="002516FF" w:rsidRDefault="004E729D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516FF"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Pr="002516FF">
        <w:rPr>
          <w:rFonts w:ascii="Times New Roman" w:hAnsi="Times New Roman" w:cs="Times New Roman"/>
          <w:sz w:val="22"/>
          <w:szCs w:val="22"/>
        </w:rPr>
        <w:t>The average body weight of curcumin- and vehicle-treated mice before and after fed with HFD for 4 weeks (n = 8/group).</w:t>
      </w:r>
    </w:p>
    <w:p w14:paraId="78AE3276" w14:textId="4DD2DF96" w:rsidR="00936EF0" w:rsidRDefault="00936EF0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2DD86E1C" w14:textId="389FD0CD" w:rsidR="00936EF0" w:rsidRDefault="00936EF0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661A0B9B" w14:textId="77777777" w:rsidR="00C05EBD" w:rsidRDefault="00C05EBD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465A8A69" w14:textId="16EB0180" w:rsidR="00820D94" w:rsidRDefault="00820D94" w:rsidP="00D70CF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0A5517B" wp14:editId="25031B05">
            <wp:extent cx="2540000" cy="2260600"/>
            <wp:effectExtent l="0" t="0" r="0" b="0"/>
            <wp:docPr id="4" name="图片 4" descr="图片包含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52B1E" w14:textId="703D2044" w:rsidR="00820D94" w:rsidRDefault="00820D94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C4318">
        <w:rPr>
          <w:rFonts w:ascii="Times New Roman" w:hAnsi="Times New Roman" w:cs="Times New Roman" w:hint="eastAsia"/>
          <w:b/>
          <w:bCs/>
          <w:sz w:val="22"/>
          <w:szCs w:val="22"/>
        </w:rPr>
        <w:t>F</w:t>
      </w:r>
      <w:r w:rsidRPr="00BC4318">
        <w:rPr>
          <w:rFonts w:ascii="Times New Roman" w:hAnsi="Times New Roman" w:cs="Times New Roman"/>
          <w:b/>
          <w:bCs/>
          <w:sz w:val="22"/>
          <w:szCs w:val="22"/>
        </w:rPr>
        <w:t>igure S2</w:t>
      </w:r>
      <w:r>
        <w:rPr>
          <w:rFonts w:ascii="Times New Roman" w:hAnsi="Times New Roman" w:cs="Times New Roman"/>
          <w:sz w:val="22"/>
          <w:szCs w:val="22"/>
        </w:rPr>
        <w:t xml:space="preserve">. The average liver weight of </w:t>
      </w:r>
      <w:r w:rsidRPr="002516FF">
        <w:rPr>
          <w:rFonts w:ascii="Times New Roman" w:hAnsi="Times New Roman" w:cs="Times New Roman"/>
          <w:sz w:val="22"/>
          <w:szCs w:val="22"/>
        </w:rPr>
        <w:t>curcumin- and vehicle-treated mice after fed with HFD for 4 weeks (n = 8/group).</w:t>
      </w:r>
    </w:p>
    <w:p w14:paraId="110C895A" w14:textId="28FDEAAF" w:rsidR="00820D94" w:rsidRDefault="00820D94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020FCC3" w14:textId="7C8D9FB9" w:rsidR="00820D94" w:rsidRDefault="00820D94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60358912" w14:textId="77777777" w:rsidR="00820D94" w:rsidRPr="002516FF" w:rsidRDefault="00820D94" w:rsidP="00820D94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692AB5F6" w14:textId="06E3E3F0" w:rsidR="00CC3E79" w:rsidRPr="00475719" w:rsidRDefault="00475719" w:rsidP="00D70CF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FAC1AFE" wp14:editId="2802BA8A">
            <wp:extent cx="3619500" cy="2070100"/>
            <wp:effectExtent l="0" t="0" r="0" b="0"/>
            <wp:docPr id="5" name="图片 5" descr="屏幕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屏幕上有字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B5C36" w14:textId="738A1CF1" w:rsidR="00CC3E79" w:rsidRPr="002516FF" w:rsidRDefault="00CC3E79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516FF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820D94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2516F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2516FF">
        <w:rPr>
          <w:rFonts w:ascii="Times New Roman" w:hAnsi="Times New Roman" w:cs="Times New Roman"/>
          <w:sz w:val="22"/>
          <w:szCs w:val="22"/>
        </w:rPr>
        <w:t xml:space="preserve">The average body weight </w:t>
      </w:r>
      <w:r w:rsidR="00475719">
        <w:rPr>
          <w:rFonts w:ascii="Times New Roman" w:hAnsi="Times New Roman" w:cs="Times New Roman"/>
          <w:sz w:val="22"/>
          <w:szCs w:val="22"/>
        </w:rPr>
        <w:t xml:space="preserve">gain </w:t>
      </w:r>
      <w:r w:rsidRPr="002516FF">
        <w:rPr>
          <w:rFonts w:ascii="Times New Roman" w:hAnsi="Times New Roman" w:cs="Times New Roman"/>
          <w:sz w:val="22"/>
          <w:szCs w:val="22"/>
        </w:rPr>
        <w:t xml:space="preserve">of curcumin- and vehicle-treated HFD-fed mice </w:t>
      </w:r>
      <w:r w:rsidR="00203980">
        <w:rPr>
          <w:rFonts w:ascii="Times New Roman" w:hAnsi="Times New Roman" w:cs="Times New Roman"/>
          <w:sz w:val="22"/>
          <w:szCs w:val="22"/>
        </w:rPr>
        <w:t>during</w:t>
      </w:r>
      <w:r w:rsidRPr="002516FF">
        <w:rPr>
          <w:rFonts w:ascii="Times New Roman" w:hAnsi="Times New Roman" w:cs="Times New Roman"/>
          <w:sz w:val="22"/>
          <w:szCs w:val="22"/>
        </w:rPr>
        <w:t xml:space="preserve"> endogenous gut microbiota depletion (n = 8/group).</w:t>
      </w:r>
    </w:p>
    <w:p w14:paraId="30B5CE81" w14:textId="49BFEB00" w:rsidR="004F0536" w:rsidRDefault="004F0536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2A74B6B" w14:textId="061A284A" w:rsidR="004F0536" w:rsidRDefault="004F0536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4885D26" w14:textId="77777777" w:rsidR="001A1919" w:rsidRPr="002516FF" w:rsidRDefault="001A1919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C34FFD" w14:textId="714BB95C" w:rsidR="002516FF" w:rsidRPr="002516FF" w:rsidRDefault="002516FF" w:rsidP="00D70CF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516F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5DC03D8" wp14:editId="13F3F095">
            <wp:extent cx="3886200" cy="2260600"/>
            <wp:effectExtent l="0" t="0" r="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30286" w14:textId="675CD846" w:rsidR="002516FF" w:rsidRDefault="002516FF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516FF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820D9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2516F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2516FF">
        <w:rPr>
          <w:rFonts w:ascii="Times New Roman" w:hAnsi="Times New Roman" w:cs="Times New Roman"/>
          <w:sz w:val="22"/>
          <w:szCs w:val="22"/>
        </w:rPr>
        <w:t xml:space="preserve"> The average body weight of endogenous gut microbiota-depleted HFD-fed mice before and after colonized with the microbiota harvested from curcumin- and vehicle-treated HFD-fed mice for 4 weeks</w:t>
      </w:r>
      <w:r>
        <w:rPr>
          <w:rFonts w:ascii="Times New Roman" w:hAnsi="Times New Roman" w:cs="Times New Roman"/>
          <w:sz w:val="22"/>
          <w:szCs w:val="22"/>
        </w:rPr>
        <w:t xml:space="preserve"> (n = 8/group).</w:t>
      </w:r>
    </w:p>
    <w:p w14:paraId="4383E790" w14:textId="77777777" w:rsidR="00820D94" w:rsidRPr="002516FF" w:rsidRDefault="00820D94" w:rsidP="00820D9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20D94" w:rsidRPr="002516FF" w:rsidSect="00C153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9D"/>
    <w:rsid w:val="000040CF"/>
    <w:rsid w:val="00055FC8"/>
    <w:rsid w:val="000E5F1D"/>
    <w:rsid w:val="000F7DD8"/>
    <w:rsid w:val="00103F79"/>
    <w:rsid w:val="00105FB7"/>
    <w:rsid w:val="00117258"/>
    <w:rsid w:val="00144F10"/>
    <w:rsid w:val="00171191"/>
    <w:rsid w:val="00195DC0"/>
    <w:rsid w:val="001A1919"/>
    <w:rsid w:val="001B0D72"/>
    <w:rsid w:val="001D3670"/>
    <w:rsid w:val="00203980"/>
    <w:rsid w:val="00221DD6"/>
    <w:rsid w:val="002516FF"/>
    <w:rsid w:val="00265247"/>
    <w:rsid w:val="00297F38"/>
    <w:rsid w:val="002B4E39"/>
    <w:rsid w:val="002B5FB2"/>
    <w:rsid w:val="00320A90"/>
    <w:rsid w:val="00321354"/>
    <w:rsid w:val="00404BD5"/>
    <w:rsid w:val="00413615"/>
    <w:rsid w:val="004606BB"/>
    <w:rsid w:val="004649B7"/>
    <w:rsid w:val="00475719"/>
    <w:rsid w:val="00480FA1"/>
    <w:rsid w:val="004A43D7"/>
    <w:rsid w:val="004B202F"/>
    <w:rsid w:val="004C2209"/>
    <w:rsid w:val="004D0C4E"/>
    <w:rsid w:val="004E729D"/>
    <w:rsid w:val="004F0536"/>
    <w:rsid w:val="004F519A"/>
    <w:rsid w:val="00500D57"/>
    <w:rsid w:val="005B1B87"/>
    <w:rsid w:val="005E7AE2"/>
    <w:rsid w:val="005F5330"/>
    <w:rsid w:val="00667721"/>
    <w:rsid w:val="006904F7"/>
    <w:rsid w:val="007773B0"/>
    <w:rsid w:val="00792E58"/>
    <w:rsid w:val="007A0242"/>
    <w:rsid w:val="007C7CA5"/>
    <w:rsid w:val="00820D94"/>
    <w:rsid w:val="00845AF5"/>
    <w:rsid w:val="008B7192"/>
    <w:rsid w:val="008C5110"/>
    <w:rsid w:val="00936EF0"/>
    <w:rsid w:val="00937FA1"/>
    <w:rsid w:val="009438AC"/>
    <w:rsid w:val="00965D53"/>
    <w:rsid w:val="009B6C8C"/>
    <w:rsid w:val="00A243D3"/>
    <w:rsid w:val="00A5789D"/>
    <w:rsid w:val="00A63BBC"/>
    <w:rsid w:val="00A85325"/>
    <w:rsid w:val="00AA3FCB"/>
    <w:rsid w:val="00B67FC6"/>
    <w:rsid w:val="00B77F77"/>
    <w:rsid w:val="00BC4318"/>
    <w:rsid w:val="00C05EBD"/>
    <w:rsid w:val="00C15368"/>
    <w:rsid w:val="00C1536E"/>
    <w:rsid w:val="00C1613C"/>
    <w:rsid w:val="00C62393"/>
    <w:rsid w:val="00CA3EEE"/>
    <w:rsid w:val="00CC3E79"/>
    <w:rsid w:val="00CC53D4"/>
    <w:rsid w:val="00CE3D34"/>
    <w:rsid w:val="00D12FD5"/>
    <w:rsid w:val="00D14751"/>
    <w:rsid w:val="00D225AA"/>
    <w:rsid w:val="00D45E8B"/>
    <w:rsid w:val="00D70CF9"/>
    <w:rsid w:val="00D82C5B"/>
    <w:rsid w:val="00D87309"/>
    <w:rsid w:val="00D937D9"/>
    <w:rsid w:val="00DB0FFE"/>
    <w:rsid w:val="00DB6232"/>
    <w:rsid w:val="00DF0136"/>
    <w:rsid w:val="00E43DE5"/>
    <w:rsid w:val="00E74B11"/>
    <w:rsid w:val="00E962A0"/>
    <w:rsid w:val="00EB4423"/>
    <w:rsid w:val="00ED79A5"/>
    <w:rsid w:val="00F159E9"/>
    <w:rsid w:val="00F4679A"/>
    <w:rsid w:val="00F5451D"/>
    <w:rsid w:val="00FB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16C4E"/>
  <w15:chartTrackingRefBased/>
  <w15:docId w15:val="{0EA968F3-9283-7C4B-AE4C-AEE6D036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16F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516F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5</Words>
  <Characters>546</Characters>
  <Application>Microsoft Office Word</Application>
  <DocSecurity>0</DocSecurity>
  <Lines>7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9</cp:revision>
  <dcterms:created xsi:type="dcterms:W3CDTF">2022-05-26T05:57:00Z</dcterms:created>
  <dcterms:modified xsi:type="dcterms:W3CDTF">2022-05-27T03:15:00Z</dcterms:modified>
</cp:coreProperties>
</file>